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7F306" w14:textId="77777777" w:rsidR="00770675" w:rsidRPr="00022AA3" w:rsidRDefault="00770675" w:rsidP="00770675">
      <w:pPr>
        <w:spacing w:line="480" w:lineRule="auto"/>
        <w:rPr>
          <w:rFonts w:ascii="Times New Roman" w:hAnsi="Times New Roman" w:cs="Times New Roman"/>
        </w:rPr>
      </w:pPr>
      <w:r w:rsidRPr="00022AA3">
        <w:rPr>
          <w:rFonts w:ascii="Times New Roman" w:hAnsi="Times New Roman" w:cs="Times New Roman"/>
        </w:rPr>
        <w:t xml:space="preserve">Supplementary </w:t>
      </w:r>
      <w:r w:rsidRPr="00022AA3">
        <w:rPr>
          <w:rFonts w:ascii="Times New Roman" w:hAnsi="Times New Roman" w:cs="Times New Roman" w:hint="eastAsia"/>
        </w:rPr>
        <w:t>Material</w:t>
      </w:r>
    </w:p>
    <w:p w14:paraId="2A57B94B" w14:textId="77777777" w:rsidR="007C32D6" w:rsidRPr="00022AA3" w:rsidRDefault="007C32D6" w:rsidP="00770675">
      <w:pPr>
        <w:spacing w:line="480" w:lineRule="auto"/>
        <w:rPr>
          <w:rFonts w:ascii="Times New Roman" w:hAnsi="Times New Roman" w:cs="Times New Roman"/>
        </w:rPr>
      </w:pPr>
    </w:p>
    <w:p w14:paraId="2DE0CB04" w14:textId="3B94C7A4" w:rsidR="00770675" w:rsidRPr="00022AA3" w:rsidRDefault="007C32D6" w:rsidP="00770675">
      <w:pPr>
        <w:spacing w:line="480" w:lineRule="auto"/>
        <w:rPr>
          <w:rFonts w:ascii="Times New Roman" w:hAnsi="Times New Roman" w:cs="Times New Roman"/>
        </w:rPr>
      </w:pPr>
      <w:r w:rsidRPr="00022AA3">
        <w:rPr>
          <w:rFonts w:ascii="Times New Roman" w:hAnsi="Times New Roman" w:cs="Times New Roman" w:hint="eastAsia"/>
        </w:rPr>
        <w:t xml:space="preserve">Online </w:t>
      </w:r>
      <w:r w:rsidRPr="00022AA3">
        <w:rPr>
          <w:rFonts w:ascii="Times New Roman" w:hAnsi="Times New Roman" w:cs="Times New Roman"/>
        </w:rPr>
        <w:t>Resource</w:t>
      </w:r>
      <w:r w:rsidRPr="00022AA3">
        <w:rPr>
          <w:rFonts w:ascii="Times New Roman" w:hAnsi="Times New Roman" w:cs="Times New Roman" w:hint="eastAsia"/>
        </w:rPr>
        <w:t xml:space="preserve"> 1</w:t>
      </w:r>
    </w:p>
    <w:p w14:paraId="35D4EECA" w14:textId="19996C6A" w:rsidR="00770675" w:rsidRPr="00022AA3" w:rsidRDefault="00770675" w:rsidP="00770675">
      <w:pPr>
        <w:spacing w:line="480" w:lineRule="auto"/>
        <w:rPr>
          <w:rFonts w:ascii="Times New Roman" w:hAnsi="Times New Roman" w:cs="Times New Roman"/>
        </w:rPr>
      </w:pPr>
      <w:r w:rsidRPr="00022AA3">
        <w:rPr>
          <w:rFonts w:ascii="Times New Roman" w:hAnsi="Times New Roman" w:cs="Times New Roman"/>
        </w:rPr>
        <w:t>AI analysis of the surgical video</w:t>
      </w:r>
    </w:p>
    <w:p w14:paraId="44D98410" w14:textId="77777777" w:rsidR="00770675" w:rsidRPr="00022AA3" w:rsidRDefault="00770675" w:rsidP="00770675">
      <w:pPr>
        <w:spacing w:line="480" w:lineRule="auto"/>
        <w:rPr>
          <w:rFonts w:ascii="Times New Roman" w:hAnsi="Times New Roman" w:cs="Times New Roman"/>
        </w:rPr>
      </w:pPr>
      <w:r w:rsidRPr="00022AA3">
        <w:rPr>
          <w:rFonts w:ascii="Times New Roman" w:hAnsi="Times New Roman" w:cs="Times New Roman"/>
        </w:rPr>
        <w:t>The active blade was colored blue, the tissue pad was colored green, and the tip of the active blade was surrounded by a purple circle and colored to leave an afterimage of the previous 10 frames. The X and Y coordinates, velocity, acceleration, and jerk of the tip are displayed at the top left of the screen.</w:t>
      </w:r>
    </w:p>
    <w:p w14:paraId="726834AF" w14:textId="77777777" w:rsidR="007C32D6" w:rsidRPr="00022AA3" w:rsidRDefault="007C32D6" w:rsidP="00770675">
      <w:pPr>
        <w:spacing w:line="480" w:lineRule="auto"/>
        <w:rPr>
          <w:rFonts w:ascii="Times New Roman" w:hAnsi="Times New Roman" w:cs="Times New Roman"/>
        </w:rPr>
      </w:pPr>
    </w:p>
    <w:p w14:paraId="7F509DF2" w14:textId="77777777" w:rsidR="007C32D6" w:rsidRPr="00022AA3" w:rsidRDefault="007C32D6" w:rsidP="007C32D6">
      <w:r w:rsidRPr="00022AA3">
        <w:rPr>
          <w:rFonts w:hint="eastAsia"/>
        </w:rPr>
        <w:t>Online Resource 2,3</w:t>
      </w:r>
    </w:p>
    <w:p w14:paraId="57186401" w14:textId="67ADCD28" w:rsidR="007C32D6" w:rsidRPr="00022AA3" w:rsidRDefault="007C32D6" w:rsidP="00770675">
      <w:pPr>
        <w:spacing w:line="480" w:lineRule="auto"/>
        <w:rPr>
          <w:rFonts w:ascii="Times New Roman" w:hAnsi="Times New Roman" w:cs="Times New Roman"/>
        </w:rPr>
      </w:pPr>
      <w:r w:rsidRPr="00022AA3">
        <w:rPr>
          <w:rFonts w:ascii="Times New Roman" w:hAnsi="Times New Roman" w:cs="Times New Roman"/>
        </w:rPr>
        <w:t xml:space="preserve">Part of the data and </w:t>
      </w:r>
      <w:r w:rsidR="00C72358" w:rsidRPr="00022AA3">
        <w:rPr>
          <w:rFonts w:ascii="Times New Roman" w:hAnsi="Times New Roman" w:cs="Times New Roman" w:hint="eastAsia"/>
        </w:rPr>
        <w:t xml:space="preserve">the </w:t>
      </w:r>
      <w:r w:rsidRPr="00022AA3">
        <w:rPr>
          <w:rFonts w:ascii="Times New Roman" w:hAnsi="Times New Roman" w:cs="Times New Roman"/>
        </w:rPr>
        <w:t>code for calculating slope β</w:t>
      </w:r>
    </w:p>
    <w:sectPr w:rsidR="007C32D6" w:rsidRPr="00022A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CF8C7" w14:textId="77777777" w:rsidR="00CA40A2" w:rsidRDefault="00CA40A2" w:rsidP="007C32D6">
      <w:r>
        <w:separator/>
      </w:r>
    </w:p>
  </w:endnote>
  <w:endnote w:type="continuationSeparator" w:id="0">
    <w:p w14:paraId="770C9D81" w14:textId="77777777" w:rsidR="00CA40A2" w:rsidRDefault="00CA40A2" w:rsidP="007C3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49B4C" w14:textId="77777777" w:rsidR="00CA40A2" w:rsidRDefault="00CA40A2" w:rsidP="007C32D6">
      <w:r>
        <w:separator/>
      </w:r>
    </w:p>
  </w:footnote>
  <w:footnote w:type="continuationSeparator" w:id="0">
    <w:p w14:paraId="450ED09E" w14:textId="77777777" w:rsidR="00CA40A2" w:rsidRDefault="00CA40A2" w:rsidP="007C3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75"/>
    <w:rsid w:val="00022AA3"/>
    <w:rsid w:val="001761D8"/>
    <w:rsid w:val="003F7318"/>
    <w:rsid w:val="00595DE2"/>
    <w:rsid w:val="00643227"/>
    <w:rsid w:val="00770675"/>
    <w:rsid w:val="007C32D6"/>
    <w:rsid w:val="00C3068A"/>
    <w:rsid w:val="00C72358"/>
    <w:rsid w:val="00CA40A2"/>
    <w:rsid w:val="00DF6864"/>
    <w:rsid w:val="00E41C7B"/>
    <w:rsid w:val="00EA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22D9BE"/>
  <w15:chartTrackingRefBased/>
  <w15:docId w15:val="{30BC3043-501B-4286-A0AB-42F8BB12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6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67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6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67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67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67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67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67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67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6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6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67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6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6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6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6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6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67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67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C32D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32D6"/>
  </w:style>
  <w:style w:type="paragraph" w:styleId="ac">
    <w:name w:val="footer"/>
    <w:basedOn w:val="a"/>
    <w:link w:val="ad"/>
    <w:uiPriority w:val="99"/>
    <w:unhideWhenUsed/>
    <w:rsid w:val="007C32D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3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378</Characters>
  <Application>Microsoft Office Word</Application>
  <DocSecurity>0</DocSecurity>
  <Lines>10</Lines>
  <Paragraphs>6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志郎</dc:creator>
  <cp:keywords/>
  <dc:description/>
  <cp:lastModifiedBy>志郎 松本</cp:lastModifiedBy>
  <cp:revision>4</cp:revision>
  <dcterms:created xsi:type="dcterms:W3CDTF">2024-04-10T21:12:00Z</dcterms:created>
  <dcterms:modified xsi:type="dcterms:W3CDTF">2024-05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d6122-2c0d-44e7-ac47-9ca10ae56282</vt:lpwstr>
  </property>
</Properties>
</file>